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44C" w:rsidRPr="00FE0081" w:rsidRDefault="006956A1" w:rsidP="002724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7244C" w:rsidRPr="00FE0081">
        <w:rPr>
          <w:rFonts w:ascii="Times New Roman" w:hAnsi="Times New Roman" w:cs="Times New Roman"/>
          <w:sz w:val="24"/>
          <w:szCs w:val="24"/>
        </w:rPr>
        <w:t xml:space="preserve">Table. Accession numbers for genome sequences used in the </w:t>
      </w:r>
      <w:proofErr w:type="spellStart"/>
      <w:r w:rsidR="0027244C" w:rsidRPr="00FE0081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27244C" w:rsidRPr="00FE0081">
        <w:rPr>
          <w:rFonts w:ascii="Times New Roman" w:hAnsi="Times New Roman" w:cs="Times New Roman"/>
          <w:sz w:val="24"/>
          <w:szCs w:val="24"/>
        </w:rPr>
        <w:t xml:space="preserve"> analyses based on</w:t>
      </w:r>
    </w:p>
    <w:p w:rsidR="0027244C" w:rsidRPr="00FE0081" w:rsidRDefault="0027244C" w:rsidP="0027244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081">
        <w:rPr>
          <w:rFonts w:ascii="Times New Roman" w:hAnsi="Times New Roman" w:cs="Times New Roman"/>
          <w:sz w:val="24"/>
          <w:szCs w:val="24"/>
        </w:rPr>
        <w:t xml:space="preserve">SNPs and </w:t>
      </w:r>
      <w:proofErr w:type="spellStart"/>
      <w:r w:rsidRPr="00FE0081">
        <w:rPr>
          <w:rFonts w:ascii="Times New Roman" w:hAnsi="Times New Roman" w:cs="Times New Roman"/>
          <w:sz w:val="24"/>
          <w:szCs w:val="24"/>
        </w:rPr>
        <w:t>orthologous</w:t>
      </w:r>
      <w:proofErr w:type="spellEnd"/>
      <w:r w:rsidRPr="00FE0081">
        <w:rPr>
          <w:rFonts w:ascii="Times New Roman" w:hAnsi="Times New Roman" w:cs="Times New Roman"/>
          <w:sz w:val="24"/>
          <w:szCs w:val="24"/>
        </w:rPr>
        <w:t xml:space="preserve"> genes </w:t>
      </w:r>
    </w:p>
    <w:tbl>
      <w:tblPr>
        <w:tblStyle w:val="TableGrid"/>
        <w:tblW w:w="0" w:type="auto"/>
        <w:jc w:val="center"/>
        <w:tblLook w:val="04A0"/>
      </w:tblPr>
      <w:tblGrid>
        <w:gridCol w:w="5536"/>
        <w:gridCol w:w="2090"/>
      </w:tblGrid>
      <w:tr w:rsidR="0027244C" w:rsidRPr="00FE0081" w:rsidTr="00E15742">
        <w:trPr>
          <w:trHeight w:val="233"/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smegmatis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str. MC2 155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  <w:noProof/>
                <w:lang w:val="en-US" w:eastAsia="en-MY"/>
              </w:rPr>
              <w:t xml:space="preserve">NC_008596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fortuitum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subsp. </w:t>
            </w: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 xml:space="preserve">fortuitum 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>DSM 46621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ALQB00000000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septicum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DSM 44393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CBMO000000000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chelonae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1818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JAOI00000000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abscessus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subsp.</w:t>
            </w: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bolletii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50594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</w:rPr>
              <w:t xml:space="preserve">NC_021282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Mycobacterium</w:t>
            </w:r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sp. JDM601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sz w:val="24"/>
                <w:szCs w:val="24"/>
              </w:rPr>
              <w:t>NC_015576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avium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subsp. </w:t>
            </w: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paratuberculosis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K-10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NC_002944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avium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104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  <w:noProof/>
                <w:lang w:eastAsia="en-MY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NC_008595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intracellulare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ATCC 13950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  <w:noProof/>
                <w:lang w:eastAsia="en-MY"/>
              </w:rPr>
            </w:pPr>
            <w:r w:rsidRPr="00FE0081">
              <w:rPr>
                <w:rFonts w:ascii="Times New Roman" w:hAnsi="Times New Roman" w:cs="Times New Roman"/>
              </w:rPr>
              <w:t xml:space="preserve">NC_016946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</w:pPr>
            <w:r w:rsidRPr="00FE0081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MY"/>
              </w:rPr>
              <w:t>Mycobacterium parascrofulaceum</w:t>
            </w:r>
            <w:r w:rsidRPr="00FE0081"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  <w:t xml:space="preserve"> ATCC BAA-614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  <w:noProof/>
                <w:lang w:eastAsia="en-MY"/>
              </w:rPr>
            </w:pPr>
            <w:r w:rsidRPr="00FE0081">
              <w:rPr>
                <w:rFonts w:ascii="Times New Roman" w:hAnsi="Times New Roman" w:cs="Times New Roman"/>
                <w:noProof/>
                <w:lang w:eastAsia="en-MY"/>
              </w:rPr>
              <w:t xml:space="preserve">ADNV00000000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MY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ulcerans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Agy99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  <w:noProof/>
                <w:lang w:eastAsia="en-MY"/>
              </w:rPr>
            </w:pPr>
            <w:r w:rsidRPr="00FE0081">
              <w:rPr>
                <w:rFonts w:ascii="Times New Roman" w:hAnsi="Times New Roman" w:cs="Times New Roman"/>
              </w:rPr>
              <w:t xml:space="preserve">NC_008611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marinum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</w:rPr>
              <w:t xml:space="preserve">NC_010612 </w:t>
            </w:r>
          </w:p>
        </w:tc>
      </w:tr>
      <w:tr w:rsidR="0027244C" w:rsidRPr="00FE0081" w:rsidTr="00E15742">
        <w:trPr>
          <w:jc w:val="center"/>
        </w:trPr>
        <w:tc>
          <w:tcPr>
            <w:tcW w:w="0" w:type="auto"/>
          </w:tcPr>
          <w:p w:rsidR="0027244C" w:rsidRPr="00FE0081" w:rsidRDefault="0027244C" w:rsidP="00E157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cobacterium </w:t>
            </w:r>
            <w:proofErr w:type="spellStart"/>
            <w:r w:rsidRPr="00FE0081">
              <w:rPr>
                <w:rFonts w:ascii="Times New Roman" w:hAnsi="Times New Roman" w:cs="Times New Roman"/>
                <w:i/>
                <w:sz w:val="24"/>
                <w:szCs w:val="24"/>
              </w:rPr>
              <w:t>liflandii</w:t>
            </w:r>
            <w:proofErr w:type="spellEnd"/>
            <w:r w:rsidRPr="00FE0081">
              <w:rPr>
                <w:rFonts w:ascii="Times New Roman" w:hAnsi="Times New Roman" w:cs="Times New Roman"/>
                <w:sz w:val="24"/>
                <w:szCs w:val="24"/>
              </w:rPr>
              <w:t xml:space="preserve"> 128FXT</w:t>
            </w:r>
          </w:p>
        </w:tc>
        <w:tc>
          <w:tcPr>
            <w:tcW w:w="0" w:type="auto"/>
          </w:tcPr>
          <w:p w:rsidR="0027244C" w:rsidRPr="00FE0081" w:rsidRDefault="0027244C" w:rsidP="00E15742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E0081">
              <w:rPr>
                <w:rFonts w:ascii="Times New Roman" w:hAnsi="Times New Roman" w:cs="Times New Roman"/>
              </w:rPr>
              <w:t xml:space="preserve">NC_020133 </w:t>
            </w:r>
          </w:p>
        </w:tc>
      </w:tr>
    </w:tbl>
    <w:p w:rsidR="0027244C" w:rsidRPr="00FE0081" w:rsidRDefault="0027244C" w:rsidP="0027244C">
      <w:pPr>
        <w:rPr>
          <w:rFonts w:ascii="Times New Roman" w:hAnsi="Times New Roman" w:cs="Times New Roman"/>
          <w:sz w:val="24"/>
          <w:szCs w:val="24"/>
        </w:rPr>
      </w:pPr>
    </w:p>
    <w:p w:rsidR="00D05CE4" w:rsidRPr="00FE0081" w:rsidRDefault="00D05CE4">
      <w:pPr>
        <w:rPr>
          <w:rFonts w:ascii="Times New Roman" w:hAnsi="Times New Roman" w:cs="Times New Roman"/>
          <w:sz w:val="24"/>
          <w:szCs w:val="24"/>
        </w:rPr>
      </w:pPr>
    </w:p>
    <w:sectPr w:rsidR="00D05CE4" w:rsidRPr="00FE0081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7244C"/>
    <w:rsid w:val="002D1D3F"/>
    <w:rsid w:val="002E11D6"/>
    <w:rsid w:val="003008A5"/>
    <w:rsid w:val="00310E85"/>
    <w:rsid w:val="00321137"/>
    <w:rsid w:val="00384C89"/>
    <w:rsid w:val="003B0736"/>
    <w:rsid w:val="003B3ED7"/>
    <w:rsid w:val="004328B3"/>
    <w:rsid w:val="00546C5E"/>
    <w:rsid w:val="005B72F6"/>
    <w:rsid w:val="006956A1"/>
    <w:rsid w:val="00722698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92FFF"/>
    <w:rsid w:val="009B54DB"/>
    <w:rsid w:val="00A4514D"/>
    <w:rsid w:val="00B90D24"/>
    <w:rsid w:val="00BB5A8F"/>
    <w:rsid w:val="00C032A5"/>
    <w:rsid w:val="00CA6BCF"/>
    <w:rsid w:val="00CC2138"/>
    <w:rsid w:val="00CF3A5A"/>
    <w:rsid w:val="00D000CD"/>
    <w:rsid w:val="00D05CE4"/>
    <w:rsid w:val="00DC7547"/>
    <w:rsid w:val="00F01B4B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6:00Z</dcterms:created>
  <dcterms:modified xsi:type="dcterms:W3CDTF">2015-02-14T10:52:00Z</dcterms:modified>
</cp:coreProperties>
</file>